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29357" w14:textId="77777777" w:rsidR="00DB7265" w:rsidRPr="004E1117" w:rsidRDefault="00DB7265" w:rsidP="00DB7265">
      <w:pPr>
        <w:spacing w:after="120" w:line="360" w:lineRule="auto"/>
        <w:rPr>
          <w:rFonts w:ascii="Arial" w:hAnsi="Arial" w:cs="Futura"/>
          <w:b/>
          <w:sz w:val="20"/>
          <w:szCs w:val="20"/>
          <w:lang w:val="en-US"/>
        </w:rPr>
      </w:pPr>
      <w:r w:rsidRPr="004E1117">
        <w:rPr>
          <w:rFonts w:ascii="Arial" w:hAnsi="Arial"/>
          <w:b/>
          <w:sz w:val="20"/>
          <w:szCs w:val="20"/>
          <w:lang w:val="en-US"/>
        </w:rPr>
        <w:t xml:space="preserve">S6 Table: Flow rates in ethanol-fixed body donors (not normalized). </w:t>
      </w:r>
    </w:p>
    <w:p w14:paraId="473B2235" w14:textId="77777777" w:rsidR="00DB7265" w:rsidRPr="004E1117" w:rsidRDefault="00DB7265" w:rsidP="00DB7265">
      <w:pPr>
        <w:autoSpaceDE w:val="0"/>
        <w:autoSpaceDN w:val="0"/>
        <w:adjustRightInd w:val="0"/>
        <w:rPr>
          <w:rFonts w:ascii="Arial" w:hAnsi="Arial" w:cs="Futura"/>
          <w:sz w:val="20"/>
          <w:szCs w:val="20"/>
          <w:lang w:val="en-US"/>
        </w:rPr>
      </w:pPr>
    </w:p>
    <w:tbl>
      <w:tblPr>
        <w:tblW w:w="50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879"/>
        <w:gridCol w:w="661"/>
        <w:gridCol w:w="669"/>
        <w:gridCol w:w="660"/>
        <w:gridCol w:w="660"/>
        <w:gridCol w:w="663"/>
        <w:gridCol w:w="425"/>
        <w:gridCol w:w="660"/>
        <w:gridCol w:w="660"/>
        <w:gridCol w:w="663"/>
        <w:gridCol w:w="660"/>
        <w:gridCol w:w="660"/>
        <w:gridCol w:w="663"/>
        <w:gridCol w:w="378"/>
        <w:gridCol w:w="660"/>
        <w:gridCol w:w="660"/>
        <w:gridCol w:w="663"/>
        <w:gridCol w:w="660"/>
        <w:gridCol w:w="660"/>
        <w:gridCol w:w="649"/>
      </w:tblGrid>
      <w:tr w:rsidR="00DB7265" w:rsidRPr="004E1117" w14:paraId="0836CB00" w14:textId="77777777" w:rsidTr="00DB7265">
        <w:trPr>
          <w:trHeight w:val="254"/>
        </w:trPr>
        <w:tc>
          <w:tcPr>
            <w:tcW w:w="560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C2E8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umber</w:t>
            </w:r>
            <w:proofErr w:type="spellEnd"/>
          </w:p>
        </w:tc>
        <w:tc>
          <w:tcPr>
            <w:tcW w:w="1441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0B1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Z-IO Tibia</w:t>
            </w:r>
          </w:p>
        </w:tc>
        <w:tc>
          <w:tcPr>
            <w:tcW w:w="1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82F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4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EB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Humerus</w:t>
            </w:r>
            <w:proofErr w:type="spellEnd"/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1FA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59" w:type="pct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13447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ASTR</w:t>
            </w:r>
          </w:p>
        </w:tc>
      </w:tr>
      <w:tr w:rsidR="00DB7265" w:rsidRPr="004E1117" w14:paraId="6EDF3EBC" w14:textId="77777777" w:rsidTr="00DB7265">
        <w:trPr>
          <w:trHeight w:val="254"/>
        </w:trPr>
        <w:tc>
          <w:tcPr>
            <w:tcW w:w="560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1667D6" w14:textId="77777777" w:rsidR="00DB7265" w:rsidRPr="004E1117" w:rsidRDefault="00DB7265" w:rsidP="004E1117">
            <w:pPr>
              <w:ind w:left="720"/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565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0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mHg</w:t>
            </w:r>
            <w:proofErr w:type="spellEnd"/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C43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150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mHg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4B3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63E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0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mHg</w:t>
            </w:r>
            <w:proofErr w:type="spellEnd"/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6B3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150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mHg</w:t>
            </w:r>
            <w:proofErr w:type="spellEnd"/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C03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4C5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0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mHg</w:t>
            </w:r>
            <w:proofErr w:type="spellEnd"/>
          </w:p>
        </w:tc>
        <w:tc>
          <w:tcPr>
            <w:tcW w:w="677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A23BD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150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mHg</w:t>
            </w:r>
            <w:proofErr w:type="spellEnd"/>
          </w:p>
        </w:tc>
      </w:tr>
      <w:tr w:rsidR="00DB7265" w:rsidRPr="004E1117" w14:paraId="21052571" w14:textId="77777777" w:rsidTr="00DB7265">
        <w:trPr>
          <w:trHeight w:val="254"/>
        </w:trPr>
        <w:tc>
          <w:tcPr>
            <w:tcW w:w="560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76AE02" w14:textId="77777777" w:rsidR="00DB7265" w:rsidRPr="004E1117" w:rsidRDefault="00DB7265" w:rsidP="004E1117">
            <w:pPr>
              <w:ind w:left="720"/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320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41C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655D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75F4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5E7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B06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8AD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C97B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54A3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91D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188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00E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D81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AB8D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BD9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072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6069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8654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A0D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0896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</w:tr>
      <w:tr w:rsidR="00DB7265" w:rsidRPr="004E1117" w14:paraId="6A701CD6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29C7" w14:textId="77777777" w:rsidR="00DB7265" w:rsidRPr="004E1117" w:rsidRDefault="00DB7265" w:rsidP="004E1117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AD4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666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17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6D9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AC1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F83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5ED9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65C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4170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48F7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1F6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371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ACA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7D67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D73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7FE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28C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BADA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257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24CF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69EE68D4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2DE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1A43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554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75E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364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1824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F3B3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CC9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211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2D79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44C4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C37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3873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383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9447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57E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6F1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889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1FF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EEA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42F1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.6</w:t>
            </w:r>
          </w:p>
        </w:tc>
      </w:tr>
      <w:tr w:rsidR="00DB7265" w:rsidRPr="004E1117" w14:paraId="686C3044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7C0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2CA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0CF4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DF2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E3C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488C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269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088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151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D82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D34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DC66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293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2B79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7F4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653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E54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0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870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6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6CB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5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96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0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644D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9.8</w:t>
            </w:r>
          </w:p>
        </w:tc>
      </w:tr>
      <w:tr w:rsidR="00DB7265" w:rsidRPr="004E1117" w14:paraId="1F4B457E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8F1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94BC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B90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0FD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CA4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180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9A23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4B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1299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4C8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965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53C7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D587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8CE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A939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B19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FAE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CAC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4A7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F7E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0B98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</w:tr>
      <w:tr w:rsidR="00DB7265" w:rsidRPr="004E1117" w14:paraId="53452ED9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C28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662A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45E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974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310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5F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3EB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8AA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BC74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A12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4E66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9B3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3FB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DB8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46B4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2DC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E7B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C79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2509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90E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5B8F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0F2E07BB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1C3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2F17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8AE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797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1B2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A193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3D0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DB7C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13F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B8F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80E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D4CC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61A3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87A7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D88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6C9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C99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21D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098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34E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D2AC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0.3</w:t>
            </w:r>
          </w:p>
        </w:tc>
      </w:tr>
      <w:tr w:rsidR="00DB7265" w:rsidRPr="004E1117" w14:paraId="09038673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4DB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B1C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12E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328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8CF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8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F0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1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86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2.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794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31B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78B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ED4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EDD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59E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806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E3E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0C9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8CC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421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0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AAF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C9C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4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886A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9.0</w:t>
            </w:r>
          </w:p>
        </w:tc>
      </w:tr>
      <w:tr w:rsidR="00DB7265" w:rsidRPr="004E1117" w14:paraId="38283928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96F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232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431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C4D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2CC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521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0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067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1.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CF16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6B7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74D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8BE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624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027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B1E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.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AB9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439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47E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5F43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531A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C40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0AB4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5DC216BD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965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37A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527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E8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BA7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56E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9B9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4C3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BBF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7CC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787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6FF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A28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17E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38C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3E1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802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77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91D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588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7D27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7</w:t>
            </w:r>
          </w:p>
        </w:tc>
      </w:tr>
      <w:tr w:rsidR="00DB7265" w:rsidRPr="004E1117" w14:paraId="47E8827A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5F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2B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395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EA7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8B7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D22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38E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7B2A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E02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5FE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21E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58B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F89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9FF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.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517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5B4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9CF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985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BE3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D70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5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2934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6.5</w:t>
            </w:r>
          </w:p>
        </w:tc>
      </w:tr>
      <w:tr w:rsidR="00DB7265" w:rsidRPr="004E1117" w14:paraId="5F3E26F2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55F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CD4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D92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0F9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378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B1B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0B6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5.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534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90B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350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C79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2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118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328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2D7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9.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9A1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AA0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F5A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4A1C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D55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054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A8E3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5720D5DA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0BD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656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2DC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74E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53F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6F0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6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CEF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6.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B43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727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A92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1A7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6D3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23E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735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7.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C3D0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F72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5EE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4FB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DA2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C64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AC5B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0</w:t>
            </w:r>
          </w:p>
        </w:tc>
      </w:tr>
      <w:tr w:rsidR="00DB7265" w:rsidRPr="004E1117" w14:paraId="0BB8C0B3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DF2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44D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C0F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EF1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551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7BF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6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C0E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2.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E4C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528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ED3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833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ABB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EB7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DEB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120A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C8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16A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040C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121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762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519B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2558FA8E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5B7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705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F68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1CE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545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243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E61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77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4AF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FEC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27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77D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8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EFB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8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D28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0.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F0C4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79F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4AE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D1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D7C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037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52CE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.6</w:t>
            </w:r>
          </w:p>
        </w:tc>
      </w:tr>
      <w:tr w:rsidR="00DB7265" w:rsidRPr="004E1117" w14:paraId="407463B8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E27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CB8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AB2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56E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C44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4C0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BAF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.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1FB9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F5A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658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E60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694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386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02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733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11E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9DF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9DB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84A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4C4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0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A7C0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6.5</w:t>
            </w:r>
          </w:p>
        </w:tc>
      </w:tr>
      <w:tr w:rsidR="00DB7265" w:rsidRPr="004E1117" w14:paraId="36B1F554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618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A5F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057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D02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B3D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2DB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2FD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.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C4F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155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BF5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357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D27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213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8DF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.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76D3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446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309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CC2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DB3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DDA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E933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</w:tr>
      <w:tr w:rsidR="00DB7265" w:rsidRPr="004E1117" w14:paraId="3DC38643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5D4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246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E1A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940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001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AF5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E0B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.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877A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44D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A6B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FC8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57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84C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766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F23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BC3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3F1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C05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485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BB5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2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4105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.5</w:t>
            </w:r>
          </w:p>
        </w:tc>
      </w:tr>
      <w:tr w:rsidR="00DB7265" w:rsidRPr="004E1117" w14:paraId="7D70D61E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9C1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2F5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E28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614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34F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913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31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.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870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00A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73E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CE8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BE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6CF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B5A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7.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5A54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04C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61D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528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3F4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A93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D5B3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</w:tr>
      <w:tr w:rsidR="00DB7265" w:rsidRPr="004E1117" w14:paraId="19E558C1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433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959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834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B79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3D2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9DD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16E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74A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6D2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6C3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1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013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6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05B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8DC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E3E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.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F700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BE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BD2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EBB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3AC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3664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46A0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6BB96442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AA6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CD1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DFF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.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CC7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FB9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C95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ECC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C17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D1B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5C9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7B3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2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4C0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1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EBE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2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BEF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B15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06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C1A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3F7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7DF3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771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1A6D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728531CD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2AF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253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21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AB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ED8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976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0C7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7.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D8D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99D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654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9B1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ED2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515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D58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117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5E1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AFD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494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7C0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899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C5C7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03F03A0E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721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D16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050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EEB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2E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8A8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2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1B0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2.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FDE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9EF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529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15F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830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CB0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E44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.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F8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D09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ABF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C3CE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86D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80C7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9459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081865B3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F06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2D3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0DE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A4A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2C1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41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48F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0CD0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311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718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464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87D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A3C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2D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.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D76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183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930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C1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47E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7AE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2036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1C0AF29D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461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BF5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232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BBD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046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BF8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C0D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ACC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68D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488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85C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37D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478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4C7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5.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D76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8AE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20D3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09E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E4AA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251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50E8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2F097F02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32E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6E6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9E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0D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38B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90F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1EB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BF39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D3D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825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BD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E29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848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5E5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3E1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F15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AA4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8D2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EF9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D58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FC6C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0</w:t>
            </w:r>
          </w:p>
        </w:tc>
      </w:tr>
      <w:tr w:rsidR="00DB7265" w:rsidRPr="004E1117" w14:paraId="0C8B4829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4AD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EF2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64D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46E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025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FDA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CA1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0DD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0D1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3CC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DAC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119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7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572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0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3A7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9.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5D90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4D0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FF1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6D9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429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6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E4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9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EF8C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2.4</w:t>
            </w:r>
          </w:p>
        </w:tc>
      </w:tr>
      <w:tr w:rsidR="00DB7265" w:rsidRPr="004E1117" w14:paraId="66855179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A2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78E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A58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74A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01B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3F9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5E9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7.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C5C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7E5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E28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837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8DA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D07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1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E61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4.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A6F2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5A4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DAE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43F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FF0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532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0DDAF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.6</w:t>
            </w:r>
          </w:p>
        </w:tc>
      </w:tr>
      <w:tr w:rsidR="00DB7265" w:rsidRPr="004E1117" w14:paraId="0204189F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3731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FA1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1C1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935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32C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980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.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D95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449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C70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0D6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8C5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214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613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3C9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31A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F30A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3D5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A41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D3D5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AF1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7A43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.7</w:t>
            </w:r>
          </w:p>
        </w:tc>
      </w:tr>
      <w:tr w:rsidR="00DB7265" w:rsidRPr="004E1117" w14:paraId="77ECDB6A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2D2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1800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41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173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B70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7E5A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62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0C1C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6C2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25A6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2E3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6CF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B371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D3A3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E908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C96B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154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B43C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362C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EE55" w14:textId="77777777" w:rsidR="00DB7265" w:rsidRPr="004E1117" w:rsidRDefault="00DB7265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5FD2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B7265" w:rsidRPr="004E1117" w14:paraId="7E2302A0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5815" w14:textId="77777777" w:rsidR="00DB7265" w:rsidRPr="004E1117" w:rsidRDefault="00DB7265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111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9C0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2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E8B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7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F64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2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580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7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50D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1.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3B9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265B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547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1AA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9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1B7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7C0D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0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DB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4.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A7F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4C7A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C26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D53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4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B3D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D5F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3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8013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9.3</w:t>
            </w:r>
          </w:p>
        </w:tc>
      </w:tr>
      <w:tr w:rsidR="00DB7265" w:rsidRPr="004E1117" w14:paraId="6C24B834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B321" w14:textId="77777777" w:rsidR="00DB7265" w:rsidRPr="004E1117" w:rsidRDefault="00DB7265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CE5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87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C7E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2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2DA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1F8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0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8EC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1.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25F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14A7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0CD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2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09C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7B8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7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8224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7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7219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7.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185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9486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BE3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7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510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4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FD51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1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02F5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2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07EFE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0.2</w:t>
            </w:r>
          </w:p>
        </w:tc>
      </w:tr>
      <w:tr w:rsidR="00DB7265" w:rsidRPr="004E1117" w14:paraId="7A350C4A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8C3D" w14:textId="77777777" w:rsidR="00DB7265" w:rsidRPr="004E1117" w:rsidRDefault="00DB7265" w:rsidP="004E1117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p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value</w:t>
            </w:r>
            <w:proofErr w:type="spellEnd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inner</w:t>
            </w:r>
            <w:proofErr w:type="spellEnd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group</w:t>
            </w:r>
            <w:proofErr w:type="spellEnd"/>
          </w:p>
        </w:tc>
        <w:tc>
          <w:tcPr>
            <w:tcW w:w="144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E8FC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001 - 0.01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E9D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7102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000 - 0.0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2628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59" w:type="pct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938A80" w14:textId="77777777" w:rsidR="00DB7265" w:rsidRPr="004E1117" w:rsidRDefault="00DB7265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002 - 0.054</w:t>
            </w:r>
          </w:p>
        </w:tc>
      </w:tr>
      <w:tr w:rsidR="00DB7265" w:rsidRPr="004E1117" w14:paraId="117945DD" w14:textId="77777777" w:rsidTr="00DB7265">
        <w:trPr>
          <w:trHeight w:val="254"/>
        </w:trPr>
        <w:tc>
          <w:tcPr>
            <w:tcW w:w="56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57123" w14:textId="77777777" w:rsidR="00DB7265" w:rsidRPr="004E1117" w:rsidRDefault="00DB7265" w:rsidP="004E1117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p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value</w:t>
            </w:r>
            <w:proofErr w:type="spellEnd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inter</w:t>
            </w:r>
            <w:proofErr w:type="spellEnd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group</w:t>
            </w:r>
            <w:proofErr w:type="spellEnd"/>
          </w:p>
        </w:tc>
        <w:tc>
          <w:tcPr>
            <w:tcW w:w="4440" w:type="pct"/>
            <w:gridSpan w:val="20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2281B" w14:textId="77777777" w:rsidR="00DB7265" w:rsidRPr="004E1117" w:rsidRDefault="001E2E0E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     </w:t>
            </w:r>
            <w:bookmarkStart w:id="0" w:name="_GoBack"/>
            <w:bookmarkEnd w:id="0"/>
            <w:r w:rsidR="00DB7265"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447 - 0.616</w:t>
            </w:r>
          </w:p>
        </w:tc>
      </w:tr>
    </w:tbl>
    <w:p w14:paraId="7479EFA5" w14:textId="77777777" w:rsidR="0047692E" w:rsidRPr="00DB7265" w:rsidRDefault="0047692E" w:rsidP="00DB7265"/>
    <w:sectPr w:rsidR="0047692E" w:rsidRPr="00DB7265" w:rsidSect="0047692E">
      <w:pgSz w:w="15840" w:h="12240" w:orient="landscape"/>
      <w:pgMar w:top="720" w:right="720" w:bottom="568" w:left="72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Futura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2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92E"/>
    <w:rsid w:val="001E2E0E"/>
    <w:rsid w:val="002A184D"/>
    <w:rsid w:val="00317203"/>
    <w:rsid w:val="0047692E"/>
    <w:rsid w:val="00DB726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BBDB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265"/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265"/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1</Words>
  <Characters>2235</Characters>
  <Application>Microsoft Macintosh Word</Application>
  <DocSecurity>0</DocSecurity>
  <Lines>18</Lines>
  <Paragraphs>5</Paragraphs>
  <ScaleCrop>false</ScaleCrop>
  <Company>University of Otago</Company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dc:description/>
  <cp:lastModifiedBy>University of Otago</cp:lastModifiedBy>
  <cp:revision>3</cp:revision>
  <dcterms:created xsi:type="dcterms:W3CDTF">2015-11-12T23:40:00Z</dcterms:created>
  <dcterms:modified xsi:type="dcterms:W3CDTF">2015-11-12T23:41:00Z</dcterms:modified>
</cp:coreProperties>
</file>